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Table 1, table 3 and table 4 </w:t>
      </w:r>
      <w:r>
        <w:rPr>
          <w:rFonts w:hint="default" w:ascii="Times New Roman" w:hAnsi="Times New Roman" w:cs="Times New Roman"/>
          <w:sz w:val="24"/>
          <w:szCs w:val="32"/>
        </w:rPr>
        <w:t>generated or analysed during this study are included in this published article.</w:t>
      </w:r>
    </w:p>
    <w:p>
      <w:pPr>
        <w:rPr>
          <w:rFonts w:hint="eastAsia" w:ascii="Times New Roman" w:hAnsi="Times New Roman" w:cs="Times New Roman" w:eastAsiaTheme="minorEastAsia"/>
          <w:sz w:val="24"/>
          <w:szCs w:val="32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The raw data of table 2 </w:t>
      </w:r>
      <w:r>
        <w:rPr>
          <w:rFonts w:hint="default" w:ascii="Times New Roman" w:hAnsi="Times New Roman" w:cs="Times New Roman"/>
          <w:sz w:val="24"/>
          <w:szCs w:val="32"/>
        </w:rPr>
        <w:t>generated or analysed during this study are included i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 xml:space="preserve">supplementary information files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pacing w:val="0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he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1"/>
          <w:szCs w:val="21"/>
        </w:rPr>
        <w:t>raw dat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of table 2</w:t>
      </w:r>
    </w:p>
    <w:tbl>
      <w:tblPr>
        <w:tblStyle w:val="2"/>
        <w:tblW w:w="870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185"/>
        <w:gridCol w:w="1470"/>
        <w:gridCol w:w="1935"/>
        <w:gridCol w:w="1350"/>
        <w:gridCol w:w="15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ation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th/m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osity/%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meability/m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8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o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ation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1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3.01~1233.1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2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4.38~1234.50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4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3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5.50~1235.6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4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6.23~1236.3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5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7.40~1237.54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6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8.39~1238.54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7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0.53~1240.6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8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1.15~1241.3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9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2.79~1242.98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10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4.25~1244.4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11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5.50~1245.6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12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8.09~1248.2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13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0.14~1250.3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14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2.77~1252.90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15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3.63~1253.79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16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4.23~1254.3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17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5.66~1255.7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18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6.39~1256.5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19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7.38~1257.5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20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8.61~1258.7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3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21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9.51~1259.68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22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1.24~1261.4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23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2.64~1262.7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24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3.23~1263.3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25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5.29~1265.4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26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6.90~1267.0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27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9.10~1269.19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28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0.77~1270.9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4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29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1.83~1271.9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30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2.51~1272.6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4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31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3.14~1273.2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4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32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4.53~1274.6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4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33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5.22~1275.3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34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6.30~1276.4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35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7.36~1277.49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36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8.47~1278.6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5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37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9.50~1279.6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5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38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0.27~1280.4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5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39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1.15~1281.2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40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2.66~1282.7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0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41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3.80~1283.9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42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4.34~1284.4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43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5.45~1285.5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44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6.20~1286.3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45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7.52~1287.6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46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8.34~1288.4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18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DL-K47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9.32~1289.4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185" w:type="dxa"/>
            <w:vMerge w:val="restar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yao Formation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1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0.84~1291.0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2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0.81~1253.1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3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5.94~1291.3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4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2.02~1292.1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5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2.85~1292.9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6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4.34~1294.4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7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5.08~1295.2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8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6.73~1296.8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9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7.57~1297.6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10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8.17~1298.3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11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9.27~1299.3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12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0.03~1300.14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9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13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0.98~1301.0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4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14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2.19~1302.2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15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4.05~1304.20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16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5.25~1305.3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1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17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6.62~1206.7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8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18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7.66~1307.79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19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8.11~1308.2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20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0.45~1310.5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XY-K21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1.31~1311.39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8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185" w:type="dxa"/>
            <w:vMerge w:val="restar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fe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mation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GF-K1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2.42~1312.5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GF-K2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7.08~1317.2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GF-K3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9.67~1319.7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GF-K4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0.57~1320.6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GF-K5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2.14~1322.2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GF-K6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5.12~1325.2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GF-K7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6.93~1327.0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GF-K8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7.90~1328.0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GF-K9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9.38~1329.5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1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GF-K10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1.19~1331.3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9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1185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1-GF-K11</w:t>
            </w:r>
          </w:p>
        </w:tc>
        <w:tc>
          <w:tcPr>
            <w:tcW w:w="1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3.00~1333.1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5 </w:t>
            </w:r>
          </w:p>
        </w:tc>
        <w:tc>
          <w:tcPr>
            <w:tcW w:w="15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erimental condition</w:t>
            </w:r>
          </w:p>
        </w:tc>
        <w:tc>
          <w:tcPr>
            <w:tcW w:w="7515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ining pressure:2.5MPa, Inlet pressure: 0.5M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ndard</w:t>
            </w:r>
          </w:p>
        </w:tc>
        <w:tc>
          <w:tcPr>
            <w:tcW w:w="7515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Y/T 5336-2006 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0ZmViMDgwYWU2NDcyYjViOWI3MzE2YzRkYTI5ZGYifQ=="/>
  </w:docVars>
  <w:rsids>
    <w:rsidRoot w:val="48C41F00"/>
    <w:rsid w:val="0F8927A3"/>
    <w:rsid w:val="1FAC668A"/>
    <w:rsid w:val="3B653D90"/>
    <w:rsid w:val="3C6269D3"/>
    <w:rsid w:val="4F7B2D8E"/>
    <w:rsid w:val="63BA691A"/>
    <w:rsid w:val="64A82DBC"/>
    <w:rsid w:val="72D07765"/>
    <w:rsid w:val="7F45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6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15</Words>
  <Characters>6662</Characters>
  <Lines>0</Lines>
  <Paragraphs>0</Paragraphs>
  <TotalTime>3</TotalTime>
  <ScaleCrop>false</ScaleCrop>
  <LinksUpToDate>false</LinksUpToDate>
  <CharactersWithSpaces>700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3:25:00Z</dcterms:created>
  <dc:creator>豆豆</dc:creator>
  <cp:lastModifiedBy>豆豆</cp:lastModifiedBy>
  <dcterms:modified xsi:type="dcterms:W3CDTF">2023-04-20T04:0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B489CA795F7471F83C773ABB5E6FDC6_11</vt:lpwstr>
  </property>
</Properties>
</file>